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Supplementary Table 2. IMpRH7,000-rad mapping vectors for the markers on SSC10*"</w:t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ker</w:t>
        <w:tab/>
        <w:t>Vector</w:t>
        <w:tab/>
        <w:t>"Number of ""2"""</w:t>
        <w:tab/>
        <w:t>"Number of ""1"""</w:t>
        <w:tab/>
        <w:t>Retention Frequency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1755245</w:t>
        <w:tab/>
        <w:t>001110001110001100011100011111021000100000100010000002000001011010011011101111111110011110</w:t>
        <w:tab/>
        <w:t>2</w:t>
        <w:tab/>
        <w:t>42</w:t>
        <w:tab/>
        <w:t>0.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8A21H11</w:t>
        <w:tab/>
        <w:t>000101001110022000100100011001010101100010000000000000000001011110011111101110010110011110</w:t>
        <w:tab/>
        <w:t>2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49B21E11</w:t>
        <w:tab/>
        <w:t>001110010120000001011100001001111000100001100000100000200101010010011211121111111111011110</w:t>
        <w:tab/>
        <w:t>4</w:t>
        <w:tab/>
        <w:t>41</w:t>
        <w:tab/>
        <w:t>0.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0A10A12</w:t>
        <w:tab/>
        <w:t>000001001110111011110100011210001011100000000011000000000110111100110101101210010011011110</w:t>
        <w:tab/>
        <w:t>2</w:t>
        <w:tab/>
        <w:t>41</w:t>
        <w:tab/>
        <w:t>0.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1A10G03</w:t>
        <w:tab/>
        <w:t>000111001110011100111101011111001100200010201000000000001000011110011111101110011110011110</w:t>
        <w:tab/>
        <w:t>2</w:t>
        <w:tab/>
        <w:t>45</w:t>
        <w:tab/>
        <w:t>0.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2A21E12</w:t>
        <w:tab/>
        <w:t>000010001101101011011100011000001000101010000010000002000001011100100111111110111010011111</w:t>
        <w:tab/>
        <w:t>1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54A10A01</w:t>
        <w:tab/>
        <w:t>001100100100001010010100011000000100000110100110000010000000011100100000111100010011011100</w:t>
        <w:tab/>
        <w:t>0</w:t>
        <w:tab/>
        <w:t>31</w:t>
        <w:tab/>
        <w:t>0.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0B21E11</w:t>
        <w:tab/>
        <w:t>000111001110011100100101211011000100100010200000000000000001011100010111101110011110011110</w:t>
        <w:tab/>
        <w:t>2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1A20C09</w:t>
        <w:tab/>
        <w:t>000000022100000010010010011001021011000110100110111220000100111210001000111110111110111111</w:t>
        <w:tab/>
        <w:t>6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3A11F10</w:t>
        <w:tab/>
        <w:t>001110001101111001110110011001011000101010000010000000000001010010101010101110010012010111</w:t>
        <w:tab/>
        <w:t>1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4A11B04</w:t>
        <w:tab/>
        <w:t>000001000110001011010100011000101101000100101111100020000100111210011100111110111111111111</w:t>
        <w:tab/>
        <w:t>2</w:t>
        <w:tab/>
        <w:t>46</w:t>
        <w:tab/>
        <w:t>0.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7A20H08</w:t>
        <w:tab/>
        <w:t>001100101100021000010100011001021111010001000010100000000000010010100000110100010212011100</w:t>
        <w:tab/>
        <w:t>4</w:t>
        <w:tab/>
        <w:t>30</w:t>
        <w:tab/>
        <w:t>0.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8A20B07</w:t>
        <w:tab/>
        <w:t>000001000110011011100100011000101101000110101111110020000101010010011101111110111111111111</w:t>
        <w:tab/>
        <w:t>1</w:t>
        <w:tab/>
        <w:t>49</w:t>
        <w:tab/>
        <w:t>0.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8B21C05</w:t>
        <w:tab/>
        <w:t>001110001101111001110110011000011000101110000010000000010101010110101111121110011010011111</w:t>
        <w:tab/>
        <w:t>1</w:t>
        <w:tab/>
        <w:t>46</w:t>
        <w:tab/>
        <w:t>0.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69B10G09</w:t>
        <w:tab/>
        <w:t>000001000110011011100110011000101001100100001010110000001101010000010111111110111111211111</w:t>
        <w:tab/>
        <w:t>1</w:t>
        <w:tab/>
        <w:t>45</w:t>
        <w:tab/>
        <w:t>0.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2A21B12</w:t>
        <w:tab/>
        <w:t>000010001101101011010110011000011000101010000010000201010001010010101111201110111010011111</w:t>
        <w:tab/>
        <w:t>2</w:t>
        <w:tab/>
        <w:t>41</w:t>
        <w:tab/>
        <w:t>0.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2B20A04</w:t>
        <w:tab/>
        <w:t>000010001100011110110100011101111000100111000110001101000000001100110001101110111011011101</w:t>
        <w:tab/>
        <w:t>0</w:t>
        <w:tab/>
        <w:t>44</w:t>
        <w:tab/>
        <w:t>0.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3B20A07</w:t>
        <w:tab/>
        <w:t>001101001111111010100000011000101001100000000110100000001102010000110011101110011011011111</w:t>
        <w:tab/>
        <w:t>1</w:t>
        <w:tab/>
        <w:t>41</w:t>
        <w:tab/>
        <w:t>0.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5B21F07</w:t>
        <w:tab/>
        <w:t>000101001110111001110100011001010101100011011000000000001101011110011101101110010010011100</w:t>
        <w:tab/>
        <w:t>0</w:t>
        <w:tab/>
        <w:t>43</w:t>
        <w:tab/>
        <w:t>0.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7A10E07</w:t>
        <w:tab/>
        <w:t>000000000100010010110110021211011000010111200020100012002100011000100000110110011100211101</w:t>
        <w:tab/>
        <w:t>7</w:t>
        <w:tab/>
        <w:t>33</w:t>
        <w:tab/>
        <w:t>0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7A11F01</w:t>
        <w:tab/>
        <w:t>000011001110100001100100012001001101102022000000000000001100012100100000101210010010012110</w:t>
        <w:tab/>
        <w:t>7</w:t>
        <w:tab/>
        <w:t>28</w:t>
        <w:tab/>
        <w:t>0.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78B20E07</w:t>
        <w:tab/>
        <w:t>000000001100020120010110111001011011101111100110111010000100011220001000111110011110011111</w:t>
        <w:tab/>
        <w:t>4</w:t>
        <w:tab/>
        <w:t>44</w:t>
        <w:tab/>
        <w:t>0.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1B11A06</w:t>
        <w:tab/>
        <w:t>000001000110011011100100011000101001100110101111110000000101110010011100111110111111111111</w:t>
        <w:tab/>
        <w:t>0</w:t>
        <w:tab/>
        <w:t>49</w:t>
        <w:tab/>
        <w:t>0.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5A11C08</w:t>
        <w:tab/>
        <w:t>001110101101101001010011011200001010101101001010000000000100010000000100101110010212011110</w:t>
        <w:tab/>
        <w:t>3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6A10F10</w:t>
        <w:tab/>
        <w:t>001110002110000100011100001011121000100000100000000000000001011010011011101111111110011110</w:t>
        <w:tab/>
        <w:t>2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6B10G01</w:t>
        <w:tab/>
        <w:t>001110001101111001110110011001011000101010000020000000020001010010101011101111010010011111</w:t>
        <w:tab/>
        <w:t>2</w:t>
        <w:tab/>
        <w:t>41</w:t>
        <w:tab/>
        <w:t>0.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7A21E01</w:t>
        <w:tab/>
        <w:t>000010011100001010000020011101111000100011000110101101000000011100110001101110111011011101</w:t>
        <w:tab/>
        <w:t>1</w:t>
        <w:tab/>
        <w:t>41</w:t>
        <w:tab/>
        <w:t>0.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89B21A10</w:t>
        <w:tab/>
        <w:t>000001001110111001101100011011001011100101000111100000000110111000110101101100010011011110</w:t>
        <w:tab/>
        <w:t>0</w:t>
        <w:tab/>
        <w:t>44</w:t>
        <w:tab/>
        <w:t>0.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2A22C08</w:t>
        <w:tab/>
        <w:t>000000000100010010110100011011001000011111200020001010001100011000100000100110110100011211</w:t>
        <w:tab/>
        <w:t>3</w:t>
        <w:tab/>
        <w:t>33</w:t>
        <w:tab/>
        <w:t>0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5B11A07</w:t>
        <w:tab/>
        <w:t>000001001100000001010010012000101111010100101110110000010102111210011100111110111110111111</w:t>
        <w:tab/>
        <w:t>3</w:t>
        <w:tab/>
        <w:t>45</w:t>
        <w:tab/>
        <w:t>0.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99B21B10</w:t>
        <w:tab/>
        <w:t>000101001111121011100100011001010101100011000000000000000101011110011102201110010210011100</w:t>
        <w:tab/>
        <w:t>4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1A10H01</w:t>
        <w:tab/>
        <w:t>001101001110011010100100001010001011100001000110010000000100010000110002101110010011011110</w:t>
        <w:tab/>
        <w:t>1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6B20B01</w:t>
        <w:tab/>
        <w:t>000111001112111001110100011011121001101010000002100000001110111110110101101100010010011110</w:t>
        <w:tab/>
        <w:t>3</w:t>
        <w:tab/>
        <w:t>45</w:t>
        <w:tab/>
        <w:t>0.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9A10G04</w:t>
        <w:tab/>
        <w:t>002110001101111001110110101010011010101000000010000000000001010000100010101110010010011111</w:t>
        <w:tab/>
        <w:t>1</w:t>
        <w:tab/>
        <w:t>37</w:t>
        <w:tab/>
        <w:t>0.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9B11E01</w:t>
        <w:tab/>
        <w:t>000010001100001010010100011000001000100000000110000101000100011000110001101110111011011101</w:t>
        <w:tab/>
        <w:t>0</w:t>
        <w:tab/>
        <w:t>34</w:t>
        <w:tab/>
        <w:t>0.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0A11B03</w:t>
        <w:tab/>
        <w:t>020010001100001000010100011100001000100100000010000001010100011100110101101110111011011101</w:t>
        <w:tab/>
        <w:t>1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1768585</w:t>
        <w:tab/>
        <w:t>000010001100001100011100012100001000100100000010000000000100011100100111111110111011011101</w:t>
        <w:tab/>
        <w:t>1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1780659</w:t>
        <w:tab/>
        <w:t>001110001110001100011100011111011100100000100010000000000001011010011011121111111110011110</w:t>
        <w:tab/>
        <w:t>1</w:t>
        <w:tab/>
        <w:t>44</w:t>
        <w:tab/>
        <w:t>0.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1838556</w:t>
        <w:tab/>
        <w:t>000010001100001110000000012110111010100111000100001022000000001000110001101110111011011100</w:t>
        <w:tab/>
        <w:t>3</w:t>
        <w:tab/>
        <w:t>35</w:t>
        <w:tab/>
        <w:t>0.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1870027</w:t>
        <w:tab/>
        <w:t>000110101100000001100010011010001010101000000000000000000000010000000010101110010010020111</w:t>
        <w:tab/>
        <w:t>1</w:t>
        <w:tab/>
        <w:t>26</w:t>
        <w:tab/>
        <w:t>0.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1A10B11</w:t>
        <w:tab/>
        <w:t>000210201000101111001100011011001000010111100000011010001100011100100021101110110101011011</w:t>
        <w:tab/>
        <w:t>3</w:t>
        <w:tab/>
        <w:t>41</w:t>
        <w:tab/>
        <w:t>0.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1B11C06</w:t>
        <w:tab/>
        <w:t>001100101100011010010100011000000100000010100110000000000000010000100020111100010212011100</w:t>
        <w:tab/>
        <w:t>3</w:t>
        <w:tab/>
        <w:t>28</w:t>
        <w:tab/>
        <w:t>0.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5A10C08</w:t>
        <w:tab/>
        <w:t>001100101100011000110100011000001011010010000010000000000000010010100000110100010210011100</w:t>
        <w:tab/>
        <w:t>1</w:t>
        <w:tab/>
        <w:t>29</w:t>
        <w:tab/>
        <w:t>0.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25A10E05</w:t>
        <w:tab/>
        <w:t>000101001110011001100101011011000101100010000000000000000001011100010111101110010110012210</w:t>
        <w:tab/>
        <w:t>2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3B21A03</w:t>
        <w:tab/>
        <w:t>000000001100002120010110011001001010001111100110111010000101111010001000111110111110011111</w:t>
        <w:tab/>
        <w:t>2</w:t>
        <w:tab/>
        <w:t>44</w:t>
        <w:tab/>
        <w:t>0.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8A11F05</w:t>
        <w:tab/>
        <w:t>001110101100001000010100011001000101010001000010100000001000010010100000110100010211011101</w:t>
        <w:tab/>
        <w:t>1</w:t>
        <w:tab/>
        <w:t>32</w:t>
        <w:tab/>
        <w:t>0.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3B20B04</w:t>
        <w:tab/>
        <w:t>001110101101101101010101011001120021101001000010000001001000010000100000101110010212001101</w:t>
        <w:tab/>
        <w:t>4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39B10G02</w:t>
        <w:tab/>
        <w:t>000001000110011011100100011000001001100101001020100000001102010000010112111210011111011111</w:t>
        <w:tab/>
        <w:t>4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67B10F10</w:t>
        <w:tab/>
        <w:t>000001002100000011010100011000101101000100101111110000000100111110011100112110111110111111</w:t>
        <w:tab/>
        <w:t>2</w:t>
        <w:tab/>
        <w:t>44</w:t>
        <w:tab/>
        <w:t>0.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6A20G09</w:t>
        <w:tab/>
        <w:t>000001001100000000010000011000002011010110101110110000000100111010001000111110111110111111</w:t>
        <w:tab/>
        <w:t>1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98B11F03</w:t>
        <w:tab/>
        <w:t>000101001110011000100100011001010101100011000000000000000101010110011110201110010010011100</w:t>
        <w:tab/>
        <w:t>1</w:t>
        <w:tab/>
        <w:t>35</w:t>
        <w:tab/>
        <w:t>0.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2A11B05</w:t>
        <w:tab/>
        <w:t>001110121101101101010111011001101010101101001010000001001000011000100000101110010012011110</w:t>
        <w:tab/>
        <w:t>2</w:t>
        <w:tab/>
        <w:t>42</w:t>
        <w:tab/>
        <w:t>0.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2A21F10</w:t>
        <w:tab/>
        <w:t>000001001111111010102100000001011011100101000111100000000100111000110001101100010011011110</w:t>
        <w:tab/>
        <w:t>1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3B10A04</w:t>
        <w:tab/>
        <w:t>000010001000000111001100011012001000010111100000011010001100111000010001101110110101011011</w:t>
        <w:tab/>
        <w:t>1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3B21E06</w:t>
        <w:tab/>
        <w:t>000000001100000110010110011001011010001111100110111010000100011210001000112110011110011111</w:t>
        <w:tab/>
        <w:t>2</w:t>
        <w:tab/>
        <w:t>42</w:t>
        <w:tab/>
        <w:t>0.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04B2D02</w:t>
        <w:tab/>
        <w:t>000010001100001011010100011000001000101010000010000002002001011100100011111110111011011111</w:t>
        <w:tab/>
        <w:t>2</w:t>
        <w:tab/>
        <w:t>37</w:t>
        <w:tab/>
        <w:t>0.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6A20C02</w:t>
        <w:tab/>
        <w:t>000010000101101011010110011000011000101010000010000001000001011110101111011110111010011111</w:t>
        <w:tab/>
        <w:t>0</w:t>
        <w:tab/>
        <w:t>42</w:t>
        <w:tab/>
        <w:t>0.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6B20D12</w:t>
        <w:tab/>
        <w:t>001110101100001001010010111200002010101010000010000000000100010000000010101110010112011110</w:t>
        <w:tab/>
        <w:t>3</w:t>
        <w:tab/>
        <w:t>32</w:t>
        <w:tab/>
        <w:t>0.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16B21C07</w:t>
        <w:tab/>
        <w:t>000000002100000110010110111001111011100101100110111010000100011010001000111110011110011111</w:t>
        <w:tab/>
        <w:t>1</w:t>
        <w:tab/>
        <w:t>44</w:t>
        <w:tab/>
        <w:t>0.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0A21D09</w:t>
        <w:tab/>
        <w:t>000000000101100011010110001011001000010110000110110110001100011000000000110110010100011101</w:t>
        <w:tab/>
        <w:t>0</w:t>
        <w:tab/>
        <w:t>35</w:t>
        <w:tab/>
        <w:t>0.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6A11D11</w:t>
        <w:tab/>
        <w:t>000010001110001010000100011211001000010110100010001010001100011000100000101110110100211011</w:t>
        <w:tab/>
        <w:t>2</w:t>
        <w:tab/>
        <w:t>35</w:t>
        <w:tab/>
        <w:t>0.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6A11G11</w:t>
        <w:tab/>
        <w:t>000110101000000000010100011002000101010000000010100000001000011000100000110110010010001101</w:t>
        <w:tab/>
        <w:t>1</w:t>
        <w:tab/>
        <w:t>26</w:t>
        <w:tab/>
        <w:t>0.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26A21F06</w:t>
        <w:tab/>
        <w:t>000111001110111001100100011001000101100011000000100000001100011100110101101110010010011100</w:t>
        <w:tab/>
        <w:t>0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0A11E09</w:t>
        <w:tab/>
        <w:t>000001000100000001010000010000000101000100102110110000010100112000011100110110111110011111</w:t>
        <w:tab/>
        <w:t>2</w:t>
        <w:tab/>
        <w:t>34</w:t>
        <w:tab/>
        <w:t>0.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31A20G03</w:t>
        <w:tab/>
        <w:t>000000000100000011010110000001221000000101000110111210000100011000000000111110011100011111</w:t>
        <w:tab/>
        <w:t>3</w:t>
        <w:tab/>
        <w:t>32</w:t>
        <w:tab/>
        <w:t>0.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4GALT1</w:t>
        <w:tab/>
        <w:t>000101001110111001110100011001010101100011000000002000000101011110011101101110010010011100</w:t>
        <w:tab/>
        <w:t>1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4GALT1(secondmarker)</w:t>
        <w:tab/>
        <w:t>000101001110111001110100011001010101100011000000000000000101011100010000001110010010011100</w:t>
        <w:tab/>
        <w:t>0</w:t>
        <w:tab/>
        <w:t>35</w:t>
        <w:tab/>
        <w:t>0.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J35382</w:t>
        <w:tab/>
        <w:t>000210001101111001110110010001012000101010000010000000000100010010101011101111010010010111</w:t>
        <w:tab/>
        <w:t>2</w:t>
        <w:tab/>
        <w:t>37</w:t>
        <w:tab/>
        <w:t>0.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PN2</w:t>
        <w:tab/>
        <w:t>000010001100002000010200010100001000100000000000000000000100011000000111111110111010012101</w:t>
        <w:tab/>
        <w:t>3</w:t>
        <w:tab/>
        <w:t>26</w:t>
        <w:tab/>
        <w:t>0.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L21</w:t>
        <w:tab/>
        <w:t>000101001110211000110100011001010101100010010200000000000001011110011110001110010110011111</w:t>
        <w:tab/>
        <w:t>2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B1</w:t>
        <w:tab/>
        <w:t>000010001100001010010100011100001000100101000100000001000100011100210001101110111011011101</w:t>
        <w:tab/>
        <w:t>1</w:t>
        <w:tab/>
        <w:t>35</w:t>
        <w:tab/>
        <w:t>0.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UGBP2</w:t>
        <w:tab/>
        <w:t>000000000100001001011110000001001011100101000100110010001100011010001000111110011100011111</w:t>
        <w:tab/>
        <w:t>0</w:t>
        <w:tab/>
        <w:t>37</w:t>
        <w:tab/>
        <w:t>0.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PK1</w:t>
        <w:tab/>
        <w:t>000110001110001100021100011111001100100000100020000000000001011010011010001110011110011110</w:t>
        <w:tab/>
        <w:t>2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USP10</w:t>
        <w:tab/>
        <w:t>000110101100011001110010111010001010101000000010000000000000010000000010101110010210011110</w:t>
        <w:tab/>
        <w:t>1</w:t>
        <w:tab/>
        <w:t>32</w:t>
        <w:tab/>
        <w:t>0.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F3</w:t>
        <w:tab/>
        <w:t>000010001100011120100100012110211010100111000100001100000000001000110001101110111011011101</w:t>
        <w:tab/>
        <w:t>3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HX1</w:t>
        <w:tab/>
        <w:t>000110201101221001110110012001011000101010000000000000000000010010101011201111000010011111</w:t>
        <w:tab/>
        <w:t>5</w:t>
        <w:tab/>
        <w:t>34</w:t>
        <w:tab/>
        <w:t>0.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RRG</w:t>
        <w:tab/>
        <w:t>001110101101101101010101011001100001002001000010000001001000011010100000101110010010001101</w:t>
        <w:tab/>
        <w:t>1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26A10</w:t>
        <w:tab/>
        <w:t>001101021110011010111100011010001011100001000100010000000100010000110001101110011011011110</w:t>
        <w:tab/>
        <w:t>1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28G06</w:t>
        <w:tab/>
        <w:t>000010001100021010011000011000001000100000000100000100000100011100110001101110111011011101</w:t>
        <w:tab/>
        <w:t>1</w:t>
        <w:tab/>
        <w:t>33</w:t>
        <w:tab/>
        <w:t>0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33B10</w:t>
        <w:tab/>
        <w:t>000110101101110101010101011000101011101001001010000000011100010000100000101100010010011110</w:t>
        <w:tab/>
        <w:t>0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37F03</w:t>
        <w:tab/>
        <w:t>000001001100001010012010011001101011000110101110110000000100111010001000111110111110111111</w:t>
        <w:tab/>
        <w:t>1</w:t>
        <w:tab/>
        <w:t>44</w:t>
        <w:tab/>
        <w:t>0.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38F06</w:t>
        <w:tab/>
        <w:t>000010001100001010011100010100101000100100000000000000000100011100110101111110111011011101</w:t>
        <w:tab/>
        <w:t>0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54D10</w:t>
        <w:tab/>
        <w:t>000110001110001100011100011011011000100000100000000000000001011010011011101111111110011110</w:t>
        <w:tab/>
        <w:t>0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57F09</w:t>
        <w:tab/>
        <w:t>000110101101110101000101010000001011101001000000000000011100010000100000000100012010010110</w:t>
        <w:tab/>
        <w:t>1</w:t>
        <w:tab/>
        <w:t>30</w:t>
        <w:tab/>
        <w:t>0.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63F03</w:t>
        <w:tab/>
        <w:t>000000000100000001011110010001001011100101000100111010001100011020001000111110011100011011</w:t>
        <w:tab/>
        <w:t>1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68B09</w:t>
        <w:tab/>
        <w:t>000000000100000100010110010001010010001111100110111010010100011012001000110010011110011111</w:t>
        <w:tab/>
        <w:t>1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75C09</w:t>
        <w:tab/>
        <w:t>000110001101111001110110011001001000101010000010000000000100010000101011101110011010011111</w:t>
        <w:tab/>
        <w:t>0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76B09</w:t>
        <w:tab/>
        <w:t>000001000100000001011010010000000101010100101110110000010100111010011100110010111110111111</w:t>
        <w:tab/>
        <w:t>0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77G07</w:t>
        <w:tab/>
        <w:t>000022000200000010010000011001001000100001000100001100000100011000110001101110110011010100</w:t>
        <w:tab/>
        <w:t>3</w:t>
        <w:tab/>
        <w:t>27</w:t>
        <w:tab/>
        <w:t>0.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77H08</w:t>
        <w:tab/>
        <w:t>000010001100001100011000010001001000100001000100001101000100011000110001101110111011011101</w:t>
        <w:tab/>
        <w:t>0</w:t>
        <w:tab/>
        <w:t>35</w:t>
        <w:tab/>
        <w:t>0.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78E06</w:t>
        <w:tab/>
        <w:t>000010001100000000010100010100001000100000000000000000000100010000000201101110111010011202</w:t>
        <w:tab/>
        <w:t>3</w:t>
        <w:tab/>
        <w:t>22</w:t>
        <w:tab/>
        <w:t>0.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85A08</w:t>
        <w:tab/>
        <w:t>000000000100000100010010010001000010001111100010110010000100110000000000010000110110010011</w:t>
        <w:tab/>
        <w:t>0</w:t>
        <w:tab/>
        <w:t>27</w:t>
        <w:tab/>
        <w:t>0.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87E06</w:t>
        <w:tab/>
        <w:t>000001000110001001100100010000001001000101000000000000001100010000010110110010011111011111</w:t>
        <w:tab/>
        <w:t>0</w:t>
        <w:tab/>
        <w:t>31</w:t>
        <w:tab/>
        <w:t>0.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95A03</w:t>
        <w:tab/>
        <w:t>000010001100001010011100011100001000100101000100000001000100011100010001101110111011011101</w:t>
        <w:tab/>
        <w:t>0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95A11</w:t>
        <w:tab/>
        <w:t>000101001111011010100000010000101001000000000000100000001100010100110000100010011011011111</w:t>
        <w:tab/>
        <w:t>0</w:t>
        <w:tab/>
        <w:t>32</w:t>
        <w:tab/>
        <w:t>0.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AR095H03</w:t>
        <w:tab/>
        <w:t>000110000100000001001120011000002000000002100000200000000000010000001010001110121000010210</w:t>
        <w:tab/>
        <w:t>6</w:t>
        <w:tab/>
        <w:t>19</w:t>
        <w:tab/>
        <w:t>0.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T-UNR6162F03</w:t>
        <w:tab/>
        <w:t>000001000110011001101000011000001101000110101101110000000101010010011100111110111111111110</w:t>
        <w:tab/>
        <w:t>0</w:t>
        <w:tab/>
        <w:t>44</w:t>
        <w:tab/>
        <w:t>0.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I2</w:t>
        <w:tab/>
        <w:t>000000000100010000110100001011000001010111000000000010001000011000100000001000110100011111</w:t>
        <w:tab/>
        <w:t>0</w:t>
        <w:tab/>
        <w:t>27</w:t>
        <w:tab/>
        <w:t>0.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GB1</w:t>
        <w:tab/>
        <w:t>100000011100001110011110011001011010001111100110111000000101111110001000111110111110011111</w:t>
        <w:tab/>
        <w:t>0</w:t>
        <w:tab/>
        <w:t>50</w:t>
        <w:tab/>
        <w:t>0.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GB1(secondmarker)</w:t>
        <w:tab/>
        <w:t>000000000100000100011110011001001010001111100110111000000101111010001000111110111110011111</w:t>
        <w:tab/>
        <w:t>0</w:t>
        <w:tab/>
        <w:t>43</w:t>
        <w:tab/>
        <w:t>0.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TD3</w:t>
        <w:tab/>
        <w:t>000110101001200100010101011002000001011000000010000000001000011000100000101100010010000101</w:t>
        <w:tab/>
        <w:t>2</w:t>
        <w:tab/>
        <w:t>26</w:t>
        <w:tab/>
        <w:t>0.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AA0042</w:t>
        <w:tab/>
        <w:t>000010001100001000000000010101211000100011000100101101000000011020110001101120111012011101</w:t>
        <w:tab/>
        <w:t>4</w:t>
        <w:tab/>
        <w:t>33</w:t>
        <w:tab/>
        <w:t>0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AA0483</w:t>
        <w:tab/>
        <w:t>000010001100001000010100012100001000100100000000000000000100011100110101111110111011011101</w:t>
        <w:tab/>
        <w:t>1</w:t>
        <w:tab/>
        <w:t>33</w:t>
        <w:tab/>
        <w:t>0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MO</w:t>
        <w:tab/>
        <w:t>001110201101111001110110111010011010101000000000000000000001010000100010101110000012011111</w:t>
        <w:tab/>
        <w:t>2</w:t>
        <w:tab/>
        <w:t>37</w:t>
        <w:tab/>
        <w:t>0.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3K8</w:t>
        <w:tab/>
        <w:t>000001001111100000101100000001001011100101000100100000000100110000110000101100010011011110</w:t>
        <w:tab/>
        <w:t>0</w:t>
        <w:tab/>
        <w:t>33</w:t>
        <w:tab/>
        <w:t>0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LT10</w:t>
        <w:tab/>
        <w:t>000001001100000011010010011000001111010100101110110000010100111000011100111110111110111111</w:t>
        <w:tab/>
        <w:t>0</w:t>
        <w:tab/>
        <w:t>45</w:t>
        <w:tab/>
        <w:t>0.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RB2</w:t>
        <w:tab/>
        <w:t>000001000100000001011010010000000101000100101110110000010100111010001100110110110110111111</w:t>
        <w:tab/>
        <w:t>0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PRT</w:t>
        <w:tab/>
        <w:t>001210201101111001110110011001011000101010000010000000020001010010101011101110001010011111</w:t>
        <w:tab/>
        <w:t>3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KFB3</w:t>
        <w:tab/>
        <w:t>000000000100020001110100001010011001010111000000000010000100010000100000120010011100011001</w:t>
        <w:tab/>
        <w:t>2</w:t>
        <w:tab/>
        <w:t>26</w:t>
        <w:tab/>
        <w:t>0.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YH</w:t>
        <w:tab/>
        <w:t>000001000110011001100000010000001001000110000101110000000100010010011100111110111111111111</w:t>
        <w:tab/>
        <w:t>0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P5K2A</w:t>
        <w:tab/>
        <w:t>000001000100000001011010011000001101010100001010110000010100111010001000110110011010011101</w:t>
        <w:tab/>
        <w:t>0</w:t>
        <w:tab/>
        <w:t>35</w:t>
        <w:tab/>
        <w:t>0.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TFDC1</w:t>
        <w:tab/>
        <w:t>000001000110000001011100011000101101000100101111100000000100111010011100111110111111111111</w:t>
        <w:tab/>
        <w:t>0</w:t>
        <w:tab/>
        <w:t>45</w:t>
        <w:tab/>
        <w:t>0.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PRC</w:t>
        <w:tab/>
        <w:t>000010001100001000011100012000001000100000000100000000000100010000100001101110111010011102</w:t>
        <w:tab/>
        <w:t>2</w:t>
        <w:tab/>
        <w:t>26</w:t>
        <w:tab/>
        <w:t>0.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8WX16</w:t>
        <w:tab/>
        <w:t>002110101101101100010100011001000001011000000020000000001001011110100000101110010010001101</w:t>
        <w:tab/>
        <w:t>2</w:t>
        <w:tab/>
        <w:t>33</w:t>
        <w:tab/>
        <w:t>0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S2</w:t>
        <w:tab/>
        <w:t>000100101000011010010100011000000000000010000010000000000000010000100000112100010010011100</w:t>
        <w:tab/>
        <w:t>1</w:t>
        <w:tab/>
        <w:t>22</w:t>
        <w:tab/>
        <w:t>0.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S2(secondmarker)</w:t>
        <w:tab/>
        <w:t>002100101100011010010100011000000000000010000010000000000000010000100000110100010010011100</w:t>
        <w:tab/>
        <w:t>1</w:t>
        <w:tab/>
        <w:t>23</w:t>
        <w:tab/>
        <w:t>0.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0038</w:t>
        <w:tab/>
        <w:t>001100101000001000010100011001001111010001000010100000000000010010100000110100010010011100</w:t>
        <w:tab/>
        <w:t>0</w:t>
        <w:tab/>
        <w:t>29</w:t>
        <w:tab/>
        <w:t>0.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0039</w:t>
        <w:tab/>
        <w:t>000001000110011001100000012000001001100100001000110000001100010000010110111010111111011111</w:t>
        <w:tab/>
        <w:t>1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C10G07</w:t>
        <w:tab/>
        <w:t>000121201110111100110100011001010101100010000000000000000001010110011110201110010110011110</w:t>
        <w:tab/>
        <w:t>3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C25A02</w:t>
        <w:tab/>
        <w:t>000101001110001200100100011001000101100011000000200000000101010110011110001010010110011100</w:t>
        <w:tab/>
        <w:t>2</w:t>
        <w:tab/>
        <w:t>33</w:t>
        <w:tab/>
        <w:t>0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M</w:t>
        <w:tab/>
        <w:t>002101021110011010111000011000101001100000000100110000000100010010111010101110011011011111</w:t>
        <w:tab/>
        <w:t>2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IL</w:t>
        <w:tab/>
        <w:t>000001001111111010101100000000111011100101000101110000000100010000110000101100010011011110</w:t>
        <w:tab/>
        <w:t>0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1041</w:t>
        <w:tab/>
        <w:t>000111001110102001110100011001001101101011000000100000001100011100110100101210010010011110</w:t>
        <w:tab/>
        <w:t>2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1103</w:t>
        <w:tab/>
        <w:t>000001000100011011100100010000001001200101001000100000001100010000010110110010011111011111</w:t>
        <w:tab/>
        <w:t>1</w:t>
        <w:tab/>
        <w:t>34</w:t>
        <w:tab/>
        <w:t>0.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1405</w:t>
        <w:tab/>
        <w:t>000111001110112001110100011001001101101011000000100000001100011100100100101210010010011110</w:t>
        <w:tab/>
        <w:t>2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1626</w:t>
        <w:tab/>
        <w:t>002000000100000001210110010001000011110101000100111010001100011000001000111010011100011011</w:t>
        <w:tab/>
        <w:t>2</w:t>
        <w:tab/>
        <w:t>34</w:t>
        <w:tab/>
        <w:t>0.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R1829</w:t>
        <w:tab/>
        <w:t>000001000110001001010000010000001101000100101111100000000100110000011100110010111111111111</w:t>
        <w:tab/>
        <w:t>0</w:t>
        <w:tab/>
        <w:t>38</w:t>
        <w:tab/>
        <w:t>0.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1894</w:t>
        <w:tab/>
        <w:t>000110101100000001120010011000001020101000000010000000000000010000000010101112210010010110</w:t>
        <w:tab/>
        <w:t>4</w:t>
        <w:tab/>
        <w:t>25</w:t>
        <w:tab/>
        <w:t>0.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1991</w:t>
        <w:tab/>
        <w:t>000101001111110010110100001010001011100001000102010000000100011200010000101110010011011110</w:t>
        <w:tab/>
        <w:t>2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2000</w:t>
        <w:tab/>
        <w:t>000001000110001001100000010000001001000100001000110000001100010000010110110010111111011111</w:t>
        <w:tab/>
        <w:t>0</w:t>
        <w:tab/>
        <w:t>33</w:t>
        <w:tab/>
        <w:t>0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2043</w:t>
        <w:tab/>
        <w:t>000001000110011001121100011000101101000110101101110000000100010010011100111110111111111111</w:t>
        <w:tab/>
        <w:t>1</w:t>
        <w:tab/>
        <w:t>46</w:t>
        <w:tab/>
        <w:t>0.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305</w:t>
        <w:tab/>
        <w:t>000000001100000100010110011001001010001111100110111010000100011010001000110110011110011111</w:t>
        <w:tab/>
        <w:t>0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443</w:t>
        <w:tab/>
        <w:t>001110101101101101010111011001101010101101001010000001001000011000100000101110010010011110</w:t>
        <w:tab/>
        <w:t>0</w:t>
        <w:tab/>
        <w:t>42</w:t>
        <w:tab/>
        <w:t>0.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497</w:t>
        <w:tab/>
        <w:t>000010000101001001010110011000011000101010000010000000000002011010101110011110111010010111</w:t>
        <w:tab/>
        <w:t>1</w:t>
        <w:tab/>
        <w:t>35</w:t>
        <w:tab/>
        <w:t>0.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767</w:t>
        <w:tab/>
        <w:t>001110101001101101010111011001101010101101001010000001001000011000100000101120010010011110</w:t>
        <w:tab/>
        <w:t>1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830</w:t>
        <w:tab/>
        <w:t>001110101000011010010100011000000100000110100110000000000000010000100000111102010110011100</w:t>
        <w:tab/>
        <w:t>1</w:t>
        <w:tab/>
        <w:t>30</w:t>
        <w:tab/>
        <w:t>0.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920</w:t>
        <w:tab/>
        <w:t>000001000110011011111100011000001001100101001000100000001101010000010111111110011111011111</w:t>
        <w:tab/>
        <w:t>0</w:t>
        <w:tab/>
        <w:t>43</w:t>
        <w:tab/>
        <w:t>0.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951</w:t>
        <w:tab/>
        <w:t>000000000100000100010110011001001010001111100110111000000101111010001000111110111110011111</w:t>
        <w:tab/>
        <w:t>0</w:t>
        <w:tab/>
        <w:t>42</w:t>
        <w:tab/>
        <w:t>0.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C19</w:t>
        <w:tab/>
        <w:t>000010001200001100100100010100011000000111000100001201000000001000110001101122111011011101</w:t>
        <w:tab/>
        <w:t>4</w:t>
        <w:tab/>
        <w:t>32</w:t>
        <w:tab/>
        <w:t>0.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R136</w:t>
        <w:tab/>
        <w:t>000110101000001000010100011001000101010000000010100000001002011010100000110100010010001101</w:t>
        <w:tab/>
        <w:t>1</w:t>
        <w:tab/>
        <w:t>28</w:t>
        <w:tab/>
        <w:t>0.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R158</w:t>
        <w:tab/>
        <w:t>000111000010110001110100011001011121101011000000100000001100011100110101101110010010011120</w:t>
        <w:tab/>
        <w:t>2</w:t>
        <w:tab/>
        <w:t>40</w:t>
        <w:tab/>
        <w:t>0.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R334</w:t>
        <w:tab/>
        <w:t>000111000110110002110100011001001101101011000000000000001100012100110102101110010010011100</w:t>
        <w:tab/>
        <w:t>3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R67</w:t>
        <w:tab/>
        <w:t>000001010000000000110100001010000001000111000000000010000100010000100000110000011100011001</w:t>
        <w:tab/>
        <w:t>0</w:t>
        <w:tab/>
        <w:t>23</w:t>
        <w:tab/>
        <w:t>0.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F1A</w:t>
        <w:tab/>
        <w:t>002110101100011001110010211010001010101000000000000000000000010000000010101110010210011111</w:t>
        <w:tab/>
        <w:t>3</w:t>
        <w:tab/>
        <w:t>31</w:t>
        <w:tab/>
        <w:t>0.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FB2</w:t>
        <w:tab/>
        <w:t>001110101101111101110111011001101011101101001010000001011100011000100000101110010010011110</w:t>
        <w:tab/>
        <w:t>0</w:t>
        <w:tab/>
        <w:t>47</w:t>
        <w:tab/>
        <w:t>0.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CHL5</w:t>
        <w:tab/>
        <w:t>001100101000011011010100011000000100000010000010000000010000010000100000120100010110011110</w:t>
        <w:tab/>
        <w:t>1</w:t>
        <w:tab/>
        <w:t>27</w:t>
        <w:tab/>
        <w:t>0.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M</w:t>
        <w:tab/>
        <w:t>001101011110011010011000011000101001100001000000010000000101010010111000101110001011011111</w:t>
        <w:tab/>
        <w:t>0</w:t>
        <w:tab/>
        <w:t>39</w:t>
        <w:tab/>
        <w:t>0.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C</w:t>
        <w:tab/>
        <w:t>000001001111111011111100011001001011100101000101100000000100112000110100101200010011011110</w:t>
        <w:tab/>
        <w:t>2</w:t>
        <w:tab/>
        <w:t>41</w:t>
        <w:tab/>
        <w:t>0.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R26</w:t>
        <w:tab/>
        <w:t>000110001101011001110110011011011010101000000000000000000000010000100010101010010010011111</w:t>
        <w:tab/>
        <w:t>0</w:t>
        <w:tab/>
        <w:t>34</w:t>
        <w:tab/>
        <w:t>0.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R40A</w:t>
        <w:tab/>
        <w:t>000101001110011000110100010001010101100011100000000000000101011110001110001110010010011100</w:t>
        <w:tab/>
        <w:t>0</w:t>
        <w:tab/>
        <w:t>36</w:t>
        <w:tab/>
        <w:t>0.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CCHC6</w:t>
        <w:tab/>
        <w:t>000111001110011100111101011111001100100010001000000100001000010100011110001110011010011110</w:t>
        <w:tab/>
        <w:t>0</w:t>
        <w:tab/>
        <w:t>42</w:t>
        <w:tab/>
        <w:t>0.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>0.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* Detailed marker information is present in the Supplementary Table 1.</w:t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** Retention fraquency = (no. of ""1"")/90."</w:t>
        <w:tab/>
        <w:tab/>
        <w:tab/>
        <w:tab/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3:22:00Z</dcterms:created>
  <dc:creator>wliu</dc:creator>
  <dc:description/>
  <dc:language>en-US</dc:language>
  <cp:lastModifiedBy>wliu</cp:lastModifiedBy>
  <dcterms:modified xsi:type="dcterms:W3CDTF">2009-04-29T13:22:00Z</dcterms:modified>
  <cp:revision>2</cp:revision>
  <dc:subject/>
  <dc:title/>
</cp:coreProperties>
</file>